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8BC" w:rsidRDefault="0053570C" w:rsidP="001D5AA0">
      <w:pPr>
        <w:jc w:val="center"/>
      </w:pPr>
      <w:r>
        <w:t xml:space="preserve">Table </w:t>
      </w:r>
      <w:r w:rsidR="00CC3A1D">
        <w:t>S</w:t>
      </w:r>
      <w:bookmarkStart w:id="0" w:name="_GoBack"/>
      <w:bookmarkEnd w:id="0"/>
      <w:r w:rsidR="00CC3A1D">
        <w:t>1</w:t>
      </w:r>
      <w:r>
        <w:t>. Mean BMI Z-scores</w:t>
      </w:r>
      <w:r w:rsidR="001D5AA0">
        <w:t xml:space="preserve"> according to </w:t>
      </w:r>
      <w:r w:rsidR="00863E67">
        <w:t>level of compliance with</w:t>
      </w:r>
      <w:r w:rsidR="001D5AA0">
        <w:t xml:space="preserve"> the 24h Movement Guidelines.</w:t>
      </w:r>
    </w:p>
    <w:tbl>
      <w:tblPr>
        <w:tblStyle w:val="TableGrid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2835"/>
        <w:gridCol w:w="2127"/>
        <w:gridCol w:w="992"/>
      </w:tblGrid>
      <w:tr w:rsidR="00EE741C" w:rsidRPr="0053570C" w:rsidTr="00863E67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41C" w:rsidRPr="0053570C" w:rsidRDefault="00EE741C" w:rsidP="0053570C">
            <w:pPr>
              <w:spacing w:before="60" w:afterLines="60" w:after="14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41C" w:rsidRPr="0053570C" w:rsidRDefault="00863E67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iance with guideli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</w:rPr>
            </w:pPr>
          </w:p>
          <w:p w:rsidR="00EE741C" w:rsidRPr="0053570C" w:rsidRDefault="00EE741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</w:rPr>
            </w:pPr>
            <w:r w:rsidRPr="0053570C">
              <w:rPr>
                <w:rFonts w:ascii="Times New Roman" w:hAnsi="Times New Roman" w:cs="Times New Roman"/>
                <w:b/>
              </w:rPr>
              <w:t>BMI Z-Score</w:t>
            </w:r>
          </w:p>
          <w:p w:rsidR="0053570C" w:rsidRPr="001D5AA0" w:rsidRDefault="001D5AA0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1D5AA0">
              <w:rPr>
                <w:rFonts w:ascii="Times New Roman" w:hAnsi="Times New Roman" w:cs="Times New Roman"/>
              </w:rPr>
              <w:t>(mean ± S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41C" w:rsidRPr="0053570C" w:rsidRDefault="00EE741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3570C">
              <w:rPr>
                <w:rFonts w:ascii="Times New Roman" w:hAnsi="Times New Roman" w:cs="Times New Roman"/>
                <w:b/>
                <w:i/>
              </w:rPr>
              <w:t>F</w:t>
            </w:r>
            <w:r w:rsidR="0053570C" w:rsidRPr="0053570C">
              <w:rPr>
                <w:rFonts w:ascii="Times New Roman" w:hAnsi="Times New Roman" w:cs="Times New Roman"/>
                <w:b/>
                <w:i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41C" w:rsidRPr="0053570C" w:rsidRDefault="00EE741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</w:rPr>
            </w:pPr>
            <w:r w:rsidRPr="0053570C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2458E0" w:rsidRPr="0053570C" w:rsidTr="00863E67">
        <w:tc>
          <w:tcPr>
            <w:tcW w:w="2660" w:type="dxa"/>
            <w:vMerge w:val="restart"/>
            <w:tcBorders>
              <w:top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458E0" w:rsidRPr="0053570C" w:rsidRDefault="002458E0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-0.240 ± 0.218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1.32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250</w:t>
            </w:r>
          </w:p>
        </w:tc>
      </w:tr>
      <w:tr w:rsidR="002458E0" w:rsidRPr="0053570C" w:rsidTr="00863E67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458E0" w:rsidRPr="0053570C" w:rsidRDefault="002458E0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70 ±0.060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C" w:rsidRPr="0053570C" w:rsidTr="00863E67">
        <w:tc>
          <w:tcPr>
            <w:tcW w:w="2660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Sedentary Behaviou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68 ± 0.068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769</w:t>
            </w:r>
          </w:p>
        </w:tc>
      </w:tr>
      <w:tr w:rsidR="0053570C" w:rsidRPr="0053570C" w:rsidTr="00863E67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09 ± 0.189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C" w:rsidRPr="0053570C" w:rsidTr="00863E67">
        <w:tc>
          <w:tcPr>
            <w:tcW w:w="2660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30 ± 0.105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746</w:t>
            </w:r>
          </w:p>
        </w:tc>
      </w:tr>
      <w:tr w:rsidR="0053570C" w:rsidRPr="0053570C" w:rsidTr="00863E67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-0.011 ± 0.070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58E0" w:rsidRPr="0053570C" w:rsidTr="00863E67">
        <w:tc>
          <w:tcPr>
            <w:tcW w:w="2660" w:type="dxa"/>
            <w:vMerge w:val="restart"/>
            <w:tcBorders>
              <w:top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Physical Activity</w:t>
            </w:r>
          </w:p>
          <w:p w:rsidR="002458E0" w:rsidRPr="0053570C" w:rsidRDefault="002458E0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and Slee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2458E0" w:rsidRPr="0053570C" w:rsidRDefault="002458E0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2458E0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 xml:space="preserve">0.115 ± 0.149 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2458E0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2458E0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731</w:t>
            </w:r>
          </w:p>
        </w:tc>
      </w:tr>
      <w:tr w:rsidR="002458E0" w:rsidRPr="0053570C" w:rsidTr="00863E67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2458E0" w:rsidRPr="0053570C" w:rsidRDefault="002458E0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458E0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58 ± 0.075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2458E0" w:rsidRPr="0053570C" w:rsidRDefault="002458E0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C" w:rsidRPr="0053570C" w:rsidTr="00863E67">
        <w:tc>
          <w:tcPr>
            <w:tcW w:w="2660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Physical Activity and Sedentary Behaviou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81 ± 0.071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623</w:t>
            </w:r>
          </w:p>
        </w:tc>
      </w:tr>
      <w:tr w:rsidR="0053570C" w:rsidRPr="0053570C" w:rsidTr="00863E67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-0.027 ± 0.208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C" w:rsidRPr="0053570C" w:rsidTr="00863E67">
        <w:tc>
          <w:tcPr>
            <w:tcW w:w="2660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Sleep and Sedentary Behaviou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73 ± 0.070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891</w:t>
            </w:r>
          </w:p>
        </w:tc>
      </w:tr>
      <w:tr w:rsidR="0053570C" w:rsidRPr="0053570C" w:rsidTr="00863E67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41 ± 0.218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C" w:rsidRPr="0053570C" w:rsidTr="00863E67">
        <w:tc>
          <w:tcPr>
            <w:tcW w:w="2660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Guidelin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≤ 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143 ± 0.157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865</w:t>
            </w:r>
          </w:p>
        </w:tc>
      </w:tr>
      <w:tr w:rsidR="0053570C" w:rsidRPr="0053570C" w:rsidTr="00863E67">
        <w:tc>
          <w:tcPr>
            <w:tcW w:w="2660" w:type="dxa"/>
            <w:vMerge/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57 ± 0.079</w:t>
            </w:r>
          </w:p>
        </w:tc>
        <w:tc>
          <w:tcPr>
            <w:tcW w:w="2127" w:type="dxa"/>
            <w:vMerge/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C" w:rsidRPr="0053570C" w:rsidTr="00863E67"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3570C" w:rsidRPr="0053570C" w:rsidRDefault="0053570C" w:rsidP="00863E67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  <w:r w:rsidRPr="0053570C">
              <w:rPr>
                <w:rFonts w:ascii="Times New Roman" w:hAnsi="Times New Roman" w:cs="Times New Roman"/>
              </w:rPr>
              <w:t>0.024 ± 0.225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53570C" w:rsidRPr="0053570C" w:rsidRDefault="0053570C" w:rsidP="0053570C">
            <w:pPr>
              <w:spacing w:before="60" w:afterLines="60" w:after="144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958BC" w:rsidRPr="001D5AA0" w:rsidRDefault="0053570C" w:rsidP="001D5AA0">
      <w:pPr>
        <w:spacing w:after="0"/>
        <w:rPr>
          <w:rFonts w:ascii="Times New Roman" w:hAnsi="Times New Roman" w:cs="Times New Roman"/>
          <w:sz w:val="20"/>
        </w:rPr>
      </w:pPr>
      <w:r w:rsidRPr="001D5AA0">
        <w:rPr>
          <w:rFonts w:ascii="Times New Roman" w:hAnsi="Times New Roman" w:cs="Times New Roman"/>
          <w:sz w:val="20"/>
        </w:rPr>
        <w:t>* ANCOVA – Adjustments for age, gender and socio-economic status</w:t>
      </w:r>
      <w:r w:rsidR="001D5AA0" w:rsidRPr="001D5AA0">
        <w:rPr>
          <w:rFonts w:ascii="Times New Roman" w:hAnsi="Times New Roman" w:cs="Times New Roman"/>
          <w:sz w:val="20"/>
        </w:rPr>
        <w:t>.</w:t>
      </w:r>
    </w:p>
    <w:p w:rsidR="001D5AA0" w:rsidRPr="001D5AA0" w:rsidRDefault="001D5AA0" w:rsidP="001D5AA0">
      <w:pPr>
        <w:spacing w:after="0"/>
        <w:rPr>
          <w:rFonts w:ascii="Times New Roman" w:hAnsi="Times New Roman" w:cs="Times New Roman"/>
          <w:sz w:val="20"/>
        </w:rPr>
      </w:pPr>
      <w:proofErr w:type="gramStart"/>
      <w:r w:rsidRPr="001D5AA0">
        <w:rPr>
          <w:rFonts w:ascii="Times New Roman" w:hAnsi="Times New Roman" w:cs="Times New Roman"/>
          <w:sz w:val="20"/>
        </w:rPr>
        <w:t>BMI, Body Mass Index; SE, Standard Error.</w:t>
      </w:r>
      <w:proofErr w:type="gramEnd"/>
    </w:p>
    <w:p w:rsidR="001D5AA0" w:rsidRPr="0053570C" w:rsidRDefault="001D5AA0" w:rsidP="0053570C">
      <w:pPr>
        <w:rPr>
          <w:rFonts w:ascii="Times New Roman" w:hAnsi="Times New Roman" w:cs="Times New Roman"/>
        </w:rPr>
      </w:pPr>
    </w:p>
    <w:sectPr w:rsidR="001D5AA0" w:rsidRPr="00535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137DE1"/>
    <w:multiLevelType w:val="hybridMultilevel"/>
    <w:tmpl w:val="5E728E16"/>
    <w:lvl w:ilvl="0" w:tplc="B0AE95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A95"/>
    <w:rsid w:val="001D5AA0"/>
    <w:rsid w:val="002458E0"/>
    <w:rsid w:val="0048330F"/>
    <w:rsid w:val="0053570C"/>
    <w:rsid w:val="005C2A6D"/>
    <w:rsid w:val="006B59F9"/>
    <w:rsid w:val="00725D15"/>
    <w:rsid w:val="00863E67"/>
    <w:rsid w:val="008F2485"/>
    <w:rsid w:val="009958BC"/>
    <w:rsid w:val="00B871FA"/>
    <w:rsid w:val="00C1188B"/>
    <w:rsid w:val="00C66E3F"/>
    <w:rsid w:val="00CC3A1D"/>
    <w:rsid w:val="00CF0A95"/>
    <w:rsid w:val="00EE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7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3E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E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7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3E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E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Macintosh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e Roberto Dos Santos</dc:creator>
  <cp:lastModifiedBy>Rute Santos</cp:lastModifiedBy>
  <cp:revision>2</cp:revision>
  <cp:lastPrinted>2017-05-30T04:22:00Z</cp:lastPrinted>
  <dcterms:created xsi:type="dcterms:W3CDTF">2017-06-12T05:49:00Z</dcterms:created>
  <dcterms:modified xsi:type="dcterms:W3CDTF">2017-06-12T05:49:00Z</dcterms:modified>
</cp:coreProperties>
</file>